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BA2" w:rsidRPr="00C46C75" w:rsidRDefault="00737F0F" w:rsidP="00FD2B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02682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D2BA2" w:rsidRPr="00C46C75">
        <w:rPr>
          <w:rFonts w:ascii="Times New Roman" w:hAnsi="Times New Roman" w:cs="Times New Roman"/>
          <w:b/>
          <w:sz w:val="24"/>
          <w:szCs w:val="24"/>
        </w:rPr>
        <w:t>. Calcul</w:t>
      </w:r>
      <w:bookmarkStart w:id="0" w:name="_GoBack"/>
      <w:bookmarkEnd w:id="0"/>
      <w:r w:rsidR="00FD2BA2" w:rsidRPr="00C46C75">
        <w:rPr>
          <w:rFonts w:ascii="Times New Roman" w:hAnsi="Times New Roman" w:cs="Times New Roman"/>
          <w:b/>
          <w:sz w:val="24"/>
          <w:szCs w:val="24"/>
        </w:rPr>
        <w:t>ation of excess costs associated with agitation in people with dementia in care ho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44"/>
        <w:gridCol w:w="3044"/>
        <w:gridCol w:w="3045"/>
      </w:tblGrid>
      <w:tr w:rsidR="00FD2BA2" w:rsidRPr="00C46C75" w:rsidTr="00121A37">
        <w:trPr>
          <w:trHeight w:val="404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CMAI score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observations </w:t>
            </w:r>
          </w:p>
          <w:p w:rsidR="00FD2BA2" w:rsidRPr="00C46C75" w:rsidRDefault="00FD2BA2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N=1,424</w:t>
            </w:r>
          </w:p>
          <w:p w:rsidR="00FD2BA2" w:rsidRPr="00C46C75" w:rsidRDefault="00FD2BA2" w:rsidP="00121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Adjusted mean annual costs per resident</w:t>
            </w:r>
          </w:p>
          <w:p w:rsidR="00FD2BA2" w:rsidRPr="00C46C75" w:rsidRDefault="00FD2BA2" w:rsidP="00121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</w:tc>
      </w:tr>
      <w:tr w:rsidR="00FD2BA2" w:rsidRPr="00C46C75" w:rsidTr="00121A37">
        <w:trPr>
          <w:trHeight w:val="282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14.68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21.69 </w:t>
            </w:r>
          </w:p>
        </w:tc>
      </w:tr>
      <w:tr w:rsidR="00FD2BA2" w:rsidRPr="00C46C75" w:rsidTr="00121A37">
        <w:trPr>
          <w:trHeight w:val="27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6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34.33 </w:t>
            </w:r>
          </w:p>
        </w:tc>
      </w:tr>
      <w:tr w:rsidR="00FD2BA2" w:rsidRPr="00C46C75" w:rsidTr="00121A37">
        <w:trPr>
          <w:trHeight w:val="262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4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47.03 </w:t>
            </w:r>
          </w:p>
        </w:tc>
      </w:tr>
      <w:tr w:rsidR="00FD2BA2" w:rsidRPr="00C46C75" w:rsidTr="00121A37">
        <w:trPr>
          <w:trHeight w:val="26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7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59.81 </w:t>
            </w:r>
          </w:p>
        </w:tc>
      </w:tr>
      <w:tr w:rsidR="00FD2BA2" w:rsidRPr="00C46C75" w:rsidTr="00121A37">
        <w:trPr>
          <w:trHeight w:val="26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4.3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72.65 </w:t>
            </w:r>
          </w:p>
        </w:tc>
      </w:tr>
      <w:tr w:rsidR="00FD2BA2" w:rsidRPr="00C46C75" w:rsidTr="00121A37">
        <w:trPr>
          <w:trHeight w:val="25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3.9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85.57 </w:t>
            </w:r>
          </w:p>
        </w:tc>
      </w:tr>
      <w:tr w:rsidR="00FD2BA2" w:rsidRPr="00C46C75" w:rsidTr="00121A37">
        <w:trPr>
          <w:trHeight w:val="26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3.2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398.55 </w:t>
            </w:r>
          </w:p>
        </w:tc>
      </w:tr>
      <w:tr w:rsidR="00FD2BA2" w:rsidRPr="00C46C75" w:rsidTr="00121A37">
        <w:trPr>
          <w:trHeight w:val="252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3.30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11.61 </w:t>
            </w:r>
          </w:p>
        </w:tc>
      </w:tr>
      <w:tr w:rsidR="00FD2BA2" w:rsidRPr="00C46C75" w:rsidTr="00121A37">
        <w:trPr>
          <w:trHeight w:val="25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3.3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24.73 </w:t>
            </w:r>
          </w:p>
        </w:tc>
      </w:tr>
      <w:tr w:rsidR="00FD2BA2" w:rsidRPr="00C46C75" w:rsidTr="00121A37">
        <w:trPr>
          <w:trHeight w:val="260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2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37.93 </w:t>
            </w:r>
          </w:p>
        </w:tc>
      </w:tr>
      <w:tr w:rsidR="00FD2BA2" w:rsidRPr="00C46C75" w:rsidTr="00121A37">
        <w:trPr>
          <w:trHeight w:val="10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46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51.20 </w:t>
            </w:r>
          </w:p>
        </w:tc>
      </w:tr>
      <w:tr w:rsidR="00FD2BA2" w:rsidRPr="00C46C75" w:rsidTr="00121A37">
        <w:trPr>
          <w:trHeight w:val="256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1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64.54 </w:t>
            </w:r>
          </w:p>
        </w:tc>
      </w:tr>
      <w:tr w:rsidR="00FD2BA2" w:rsidRPr="00C46C75" w:rsidTr="00121A37">
        <w:trPr>
          <w:trHeight w:val="24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46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77.96 </w:t>
            </w:r>
          </w:p>
        </w:tc>
      </w:tr>
      <w:tr w:rsidR="00FD2BA2" w:rsidRPr="00C46C75" w:rsidTr="00121A37">
        <w:trPr>
          <w:trHeight w:val="24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1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491.45 </w:t>
            </w:r>
          </w:p>
        </w:tc>
      </w:tr>
      <w:tr w:rsidR="00FD2BA2" w:rsidRPr="00C46C75" w:rsidTr="00121A37">
        <w:trPr>
          <w:trHeight w:val="22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2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05.01 </w:t>
            </w:r>
          </w:p>
        </w:tc>
      </w:tr>
      <w:tr w:rsidR="00FD2BA2" w:rsidRPr="00C46C75" w:rsidTr="00121A37">
        <w:trPr>
          <w:trHeight w:val="22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3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18.64 </w:t>
            </w:r>
          </w:p>
        </w:tc>
      </w:tr>
      <w:tr w:rsidR="00FD2BA2" w:rsidRPr="00C46C75" w:rsidTr="00121A37">
        <w:trPr>
          <w:trHeight w:val="23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6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32.35 </w:t>
            </w:r>
          </w:p>
        </w:tc>
      </w:tr>
      <w:tr w:rsidR="00FD2BA2" w:rsidRPr="00C46C75" w:rsidTr="00121A37">
        <w:trPr>
          <w:trHeight w:val="22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90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46.13 </w:t>
            </w:r>
          </w:p>
        </w:tc>
      </w:tr>
      <w:tr w:rsidR="00FD2BA2" w:rsidRPr="00C46C75" w:rsidTr="00121A37">
        <w:trPr>
          <w:trHeight w:val="22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6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59.99 </w:t>
            </w:r>
          </w:p>
        </w:tc>
      </w:tr>
      <w:tr w:rsidR="00FD2BA2" w:rsidRPr="00C46C75" w:rsidTr="00121A37">
        <w:trPr>
          <w:trHeight w:val="21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6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73.93 </w:t>
            </w:r>
          </w:p>
        </w:tc>
      </w:tr>
      <w:tr w:rsidR="00FD2BA2" w:rsidRPr="00C46C75" w:rsidTr="00121A37">
        <w:trPr>
          <w:trHeight w:val="22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2.3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587.94 </w:t>
            </w:r>
          </w:p>
        </w:tc>
      </w:tr>
      <w:tr w:rsidR="00FD2BA2" w:rsidRPr="00C46C75" w:rsidTr="00121A37">
        <w:trPr>
          <w:trHeight w:val="22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76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02.02 </w:t>
            </w:r>
          </w:p>
        </w:tc>
      </w:tr>
      <w:tr w:rsidR="00FD2BA2" w:rsidRPr="00C46C75" w:rsidTr="00121A37">
        <w:trPr>
          <w:trHeight w:val="21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8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16.19 </w:t>
            </w:r>
          </w:p>
        </w:tc>
      </w:tr>
      <w:tr w:rsidR="00FD2BA2" w:rsidRPr="00C46C75" w:rsidTr="00121A37">
        <w:trPr>
          <w:trHeight w:val="21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40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30.43 </w:t>
            </w:r>
          </w:p>
        </w:tc>
      </w:tr>
      <w:tr w:rsidR="00FD2BA2" w:rsidRPr="00C46C75" w:rsidTr="00121A37">
        <w:trPr>
          <w:trHeight w:val="20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5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44.74 </w:t>
            </w:r>
          </w:p>
        </w:tc>
      </w:tr>
      <w:tr w:rsidR="00FD2BA2" w:rsidRPr="00C46C75" w:rsidTr="00121A37">
        <w:trPr>
          <w:trHeight w:val="21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59.14 </w:t>
            </w:r>
          </w:p>
        </w:tc>
      </w:tr>
      <w:tr w:rsidR="00FD2BA2" w:rsidRPr="00C46C75" w:rsidTr="00121A37">
        <w:trPr>
          <w:trHeight w:val="20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0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73.61 </w:t>
            </w:r>
          </w:p>
        </w:tc>
      </w:tr>
      <w:tr w:rsidR="00FD2BA2" w:rsidRPr="00C46C75" w:rsidTr="00121A37">
        <w:trPr>
          <w:trHeight w:val="20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0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688.16 </w:t>
            </w:r>
          </w:p>
        </w:tc>
      </w:tr>
      <w:tr w:rsidR="00FD2BA2" w:rsidRPr="00C46C75" w:rsidTr="00121A37">
        <w:trPr>
          <w:trHeight w:val="21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9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02.80 </w:t>
            </w:r>
          </w:p>
        </w:tc>
      </w:tr>
      <w:tr w:rsidR="00FD2BA2" w:rsidRPr="00C46C75" w:rsidTr="00121A37">
        <w:trPr>
          <w:trHeight w:val="20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91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17.51 </w:t>
            </w:r>
          </w:p>
        </w:tc>
      </w:tr>
      <w:tr w:rsidR="00FD2BA2" w:rsidRPr="00C46C75" w:rsidTr="00121A37">
        <w:trPr>
          <w:trHeight w:val="20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0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32.30 </w:t>
            </w:r>
          </w:p>
        </w:tc>
      </w:tr>
      <w:tr w:rsidR="00FD2BA2" w:rsidRPr="00C46C75" w:rsidTr="00121A37">
        <w:trPr>
          <w:trHeight w:val="19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70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47.17 </w:t>
            </w:r>
          </w:p>
        </w:tc>
      </w:tr>
      <w:tr w:rsidR="00FD2BA2" w:rsidRPr="00C46C75" w:rsidTr="00121A37">
        <w:trPr>
          <w:trHeight w:val="19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7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62.12 </w:t>
            </w:r>
          </w:p>
        </w:tc>
      </w:tr>
      <w:tr w:rsidR="00FD2BA2" w:rsidRPr="00C46C75" w:rsidTr="00121A37">
        <w:trPr>
          <w:trHeight w:val="20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8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77.16 </w:t>
            </w:r>
          </w:p>
        </w:tc>
      </w:tr>
      <w:tr w:rsidR="00FD2BA2" w:rsidRPr="00C46C75" w:rsidTr="00121A37">
        <w:trPr>
          <w:trHeight w:val="17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1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792.27 </w:t>
            </w:r>
          </w:p>
        </w:tc>
      </w:tr>
      <w:tr w:rsidR="00FD2BA2" w:rsidRPr="00C46C75" w:rsidTr="00121A37">
        <w:trPr>
          <w:trHeight w:val="18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1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07.47 </w:t>
            </w:r>
          </w:p>
        </w:tc>
      </w:tr>
      <w:tr w:rsidR="00FD2BA2" w:rsidRPr="00C46C75" w:rsidTr="00121A37">
        <w:trPr>
          <w:trHeight w:val="17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1.5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22.75 </w:t>
            </w:r>
          </w:p>
        </w:tc>
      </w:tr>
      <w:tr w:rsidR="00FD2BA2" w:rsidRPr="00C46C75" w:rsidTr="00121A37">
        <w:trPr>
          <w:trHeight w:val="17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6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38.12 </w:t>
            </w:r>
          </w:p>
        </w:tc>
      </w:tr>
      <w:tr w:rsidR="00FD2BA2" w:rsidRPr="00C46C75" w:rsidTr="00121A37">
        <w:trPr>
          <w:trHeight w:val="18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8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53.57 </w:t>
            </w:r>
          </w:p>
        </w:tc>
      </w:tr>
      <w:tr w:rsidR="00FD2BA2" w:rsidRPr="00C46C75" w:rsidTr="00121A37">
        <w:trPr>
          <w:trHeight w:val="17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69.10 </w:t>
            </w:r>
          </w:p>
        </w:tc>
      </w:tr>
      <w:tr w:rsidR="00FD2BA2" w:rsidRPr="00C46C75" w:rsidTr="00121A37">
        <w:trPr>
          <w:trHeight w:val="17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8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884.71 </w:t>
            </w:r>
          </w:p>
        </w:tc>
      </w:tr>
      <w:tr w:rsidR="00FD2BA2" w:rsidRPr="00C46C75" w:rsidTr="00121A37">
        <w:trPr>
          <w:trHeight w:val="16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00.42 </w:t>
            </w:r>
          </w:p>
        </w:tc>
      </w:tr>
      <w:tr w:rsidR="00FD2BA2" w:rsidRPr="00C46C75" w:rsidTr="00121A37">
        <w:trPr>
          <w:trHeight w:val="16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6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16.20 </w:t>
            </w:r>
          </w:p>
        </w:tc>
      </w:tr>
      <w:tr w:rsidR="00FD2BA2" w:rsidRPr="00C46C75" w:rsidTr="00121A37">
        <w:trPr>
          <w:trHeight w:val="15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32.08 </w:t>
            </w:r>
          </w:p>
        </w:tc>
      </w:tr>
      <w:tr w:rsidR="00FD2BA2" w:rsidRPr="00C46C75" w:rsidTr="00121A37">
        <w:trPr>
          <w:trHeight w:val="16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56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48.03 </w:t>
            </w:r>
          </w:p>
        </w:tc>
      </w:tr>
      <w:tr w:rsidR="00FD2BA2" w:rsidRPr="00C46C75" w:rsidTr="00121A37">
        <w:trPr>
          <w:trHeight w:val="16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7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64.08 </w:t>
            </w:r>
          </w:p>
        </w:tc>
      </w:tr>
      <w:tr w:rsidR="00FD2BA2" w:rsidRPr="00C46C75" w:rsidTr="00121A37">
        <w:trPr>
          <w:trHeight w:val="274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80.21 </w:t>
            </w:r>
          </w:p>
        </w:tc>
      </w:tr>
      <w:tr w:rsidR="00FD2BA2" w:rsidRPr="00C46C75" w:rsidTr="00121A37">
        <w:trPr>
          <w:trHeight w:val="278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6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2,996.44 </w:t>
            </w:r>
          </w:p>
        </w:tc>
      </w:tr>
      <w:tr w:rsidR="00FD2BA2" w:rsidRPr="00C46C75" w:rsidTr="00121A37">
        <w:trPr>
          <w:trHeight w:val="268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63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12.74 </w:t>
            </w:r>
          </w:p>
        </w:tc>
      </w:tr>
      <w:tr w:rsidR="00FD2BA2" w:rsidRPr="00C46C75" w:rsidTr="00121A37">
        <w:trPr>
          <w:trHeight w:val="272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29.14 </w:t>
            </w:r>
          </w:p>
        </w:tc>
      </w:tr>
      <w:tr w:rsidR="00FD2BA2" w:rsidRPr="00C46C75" w:rsidTr="00121A37">
        <w:trPr>
          <w:trHeight w:val="262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1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45.63 </w:t>
            </w:r>
          </w:p>
        </w:tc>
      </w:tr>
      <w:tr w:rsidR="00FD2BA2" w:rsidRPr="00C46C75" w:rsidTr="00121A37">
        <w:trPr>
          <w:trHeight w:val="266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62.21 </w:t>
            </w:r>
          </w:p>
        </w:tc>
      </w:tr>
      <w:tr w:rsidR="00FD2BA2" w:rsidRPr="00C46C75" w:rsidTr="00121A37">
        <w:trPr>
          <w:trHeight w:val="26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70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78.88 </w:t>
            </w:r>
          </w:p>
        </w:tc>
      </w:tr>
      <w:tr w:rsidR="00FD2BA2" w:rsidRPr="00C46C75" w:rsidTr="00121A37">
        <w:trPr>
          <w:trHeight w:val="246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095.63 </w:t>
            </w:r>
          </w:p>
        </w:tc>
      </w:tr>
      <w:tr w:rsidR="00FD2BA2" w:rsidRPr="00C46C75" w:rsidTr="00121A37">
        <w:trPr>
          <w:trHeight w:val="24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2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12.48 </w:t>
            </w:r>
          </w:p>
        </w:tc>
      </w:tr>
      <w:tr w:rsidR="00FD2BA2" w:rsidRPr="00C46C75" w:rsidTr="00121A37">
        <w:trPr>
          <w:trHeight w:val="240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29.43 </w:t>
            </w:r>
          </w:p>
        </w:tc>
      </w:tr>
      <w:tr w:rsidR="00FD2BA2" w:rsidRPr="00C46C75" w:rsidTr="00121A37">
        <w:trPr>
          <w:trHeight w:val="24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46.46 </w:t>
            </w:r>
          </w:p>
        </w:tc>
      </w:tr>
      <w:tr w:rsidR="00FD2BA2" w:rsidRPr="00C46C75" w:rsidTr="00121A37">
        <w:trPr>
          <w:trHeight w:val="23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49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63.58 </w:t>
            </w:r>
          </w:p>
        </w:tc>
      </w:tr>
      <w:tr w:rsidR="00FD2BA2" w:rsidRPr="00C46C75" w:rsidTr="00121A37">
        <w:trPr>
          <w:trHeight w:val="23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8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80.80 </w:t>
            </w:r>
          </w:p>
        </w:tc>
      </w:tr>
      <w:tr w:rsidR="00FD2BA2" w:rsidRPr="00C46C75" w:rsidTr="00121A37">
        <w:trPr>
          <w:trHeight w:val="24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1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198.12 </w:t>
            </w:r>
          </w:p>
        </w:tc>
      </w:tr>
      <w:tr w:rsidR="00FD2BA2" w:rsidRPr="00C46C75" w:rsidTr="00121A37">
        <w:trPr>
          <w:trHeight w:val="23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35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215.52 </w:t>
            </w:r>
          </w:p>
        </w:tc>
      </w:tr>
      <w:tr w:rsidR="00FD2BA2" w:rsidRPr="00C46C75" w:rsidTr="00121A37">
        <w:trPr>
          <w:trHeight w:val="23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268.32 </w:t>
            </w:r>
          </w:p>
        </w:tc>
      </w:tr>
      <w:tr w:rsidR="00FD2BA2" w:rsidRPr="00C46C75" w:rsidTr="00121A37">
        <w:trPr>
          <w:trHeight w:val="22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286.11 </w:t>
            </w:r>
          </w:p>
        </w:tc>
      </w:tr>
      <w:tr w:rsidR="00FD2BA2" w:rsidRPr="00C46C75" w:rsidTr="00121A37">
        <w:trPr>
          <w:trHeight w:val="22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303.99 </w:t>
            </w:r>
          </w:p>
        </w:tc>
      </w:tr>
      <w:tr w:rsidR="00FD2BA2" w:rsidRPr="00C46C75" w:rsidTr="00121A37">
        <w:trPr>
          <w:trHeight w:val="23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1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321.98 </w:t>
            </w:r>
          </w:p>
        </w:tc>
      </w:tr>
      <w:tr w:rsidR="00FD2BA2" w:rsidRPr="00C46C75" w:rsidTr="00121A37">
        <w:trPr>
          <w:trHeight w:val="224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358.24 </w:t>
            </w:r>
          </w:p>
        </w:tc>
      </w:tr>
      <w:tr w:rsidR="00FD2BA2" w:rsidRPr="00C46C75" w:rsidTr="00121A37">
        <w:trPr>
          <w:trHeight w:val="22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376.52 </w:t>
            </w:r>
          </w:p>
        </w:tc>
      </w:tr>
      <w:tr w:rsidR="00FD2BA2" w:rsidRPr="00C46C75" w:rsidTr="00121A37">
        <w:trPr>
          <w:trHeight w:val="21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413.37 </w:t>
            </w:r>
          </w:p>
        </w:tc>
      </w:tr>
      <w:tr w:rsidR="00FD2BA2" w:rsidRPr="00C46C75" w:rsidTr="00121A37">
        <w:trPr>
          <w:trHeight w:val="22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21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431.95 </w:t>
            </w:r>
          </w:p>
        </w:tc>
      </w:tr>
      <w:tr w:rsidR="00FD2BA2" w:rsidRPr="00C46C75" w:rsidTr="00121A37">
        <w:trPr>
          <w:trHeight w:val="22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469.41 </w:t>
            </w:r>
          </w:p>
        </w:tc>
      </w:tr>
      <w:tr w:rsidR="00FD2BA2" w:rsidRPr="00C46C75" w:rsidTr="00121A37">
        <w:trPr>
          <w:trHeight w:val="21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488.30 </w:t>
            </w:r>
          </w:p>
        </w:tc>
      </w:tr>
      <w:tr w:rsidR="00FD2BA2" w:rsidRPr="00C46C75" w:rsidTr="00121A37">
        <w:trPr>
          <w:trHeight w:val="21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507.29 </w:t>
            </w:r>
          </w:p>
        </w:tc>
      </w:tr>
      <w:tr w:rsidR="00FD2BA2" w:rsidRPr="00C46C75" w:rsidTr="00121A37">
        <w:trPr>
          <w:trHeight w:val="20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526.38 </w:t>
            </w:r>
          </w:p>
        </w:tc>
      </w:tr>
      <w:tr w:rsidR="00FD2BA2" w:rsidRPr="00C46C75" w:rsidTr="00121A37">
        <w:trPr>
          <w:trHeight w:val="19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545.57 </w:t>
            </w:r>
          </w:p>
        </w:tc>
      </w:tr>
      <w:tr w:rsidR="00FD2BA2" w:rsidRPr="00C46C75" w:rsidTr="00121A37">
        <w:trPr>
          <w:trHeight w:val="20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564.87 </w:t>
            </w:r>
          </w:p>
        </w:tc>
      </w:tr>
      <w:tr w:rsidR="00FD2BA2" w:rsidRPr="00C46C75" w:rsidTr="00121A37">
        <w:trPr>
          <w:trHeight w:val="194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603.78 </w:t>
            </w:r>
          </w:p>
        </w:tc>
      </w:tr>
      <w:tr w:rsidR="00FD2BA2" w:rsidRPr="00C46C75" w:rsidTr="00121A37">
        <w:trPr>
          <w:trHeight w:val="197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623.40 </w:t>
            </w:r>
          </w:p>
        </w:tc>
      </w:tr>
      <w:tr w:rsidR="00FD2BA2" w:rsidRPr="00C46C75" w:rsidTr="00121A37">
        <w:trPr>
          <w:trHeight w:val="188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662.95 </w:t>
            </w:r>
          </w:p>
        </w:tc>
      </w:tr>
      <w:tr w:rsidR="00FD2BA2" w:rsidRPr="00C46C75" w:rsidTr="00121A37">
        <w:trPr>
          <w:trHeight w:val="19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702.93 </w:t>
            </w:r>
          </w:p>
        </w:tc>
      </w:tr>
      <w:tr w:rsidR="00FD2BA2" w:rsidRPr="00C46C75" w:rsidTr="00121A37">
        <w:trPr>
          <w:trHeight w:val="18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763.73 </w:t>
            </w:r>
          </w:p>
        </w:tc>
      </w:tr>
      <w:tr w:rsidR="00FD2BA2" w:rsidRPr="00C46C75" w:rsidTr="00121A37">
        <w:trPr>
          <w:trHeight w:val="185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784.21 </w:t>
            </w:r>
          </w:p>
        </w:tc>
      </w:tr>
      <w:tr w:rsidR="00FD2BA2" w:rsidRPr="00C46C75" w:rsidTr="00121A37">
        <w:trPr>
          <w:trHeight w:val="18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804.81 </w:t>
            </w:r>
          </w:p>
        </w:tc>
      </w:tr>
      <w:tr w:rsidR="00FD2BA2" w:rsidRPr="00C46C75" w:rsidTr="00121A37">
        <w:trPr>
          <w:trHeight w:val="17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825.52 </w:t>
            </w:r>
          </w:p>
        </w:tc>
      </w:tr>
      <w:tr w:rsidR="00FD2BA2" w:rsidRPr="00C46C75" w:rsidTr="00121A37">
        <w:trPr>
          <w:trHeight w:val="18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909.49 </w:t>
            </w:r>
          </w:p>
        </w:tc>
      </w:tr>
      <w:tr w:rsidR="00FD2BA2" w:rsidRPr="00C46C75" w:rsidTr="00121A37">
        <w:trPr>
          <w:trHeight w:val="173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3,952.17 </w:t>
            </w:r>
          </w:p>
        </w:tc>
      </w:tr>
      <w:tr w:rsidR="00FD2BA2" w:rsidRPr="00C46C75" w:rsidTr="00121A37">
        <w:trPr>
          <w:trHeight w:val="319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14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4,105.23 </w:t>
            </w:r>
          </w:p>
        </w:tc>
      </w:tr>
      <w:tr w:rsidR="00FD2BA2" w:rsidRPr="00C46C75" w:rsidTr="00121A37">
        <w:trPr>
          <w:trHeight w:val="281"/>
        </w:trPr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044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       0.07 </w:t>
            </w:r>
          </w:p>
        </w:tc>
        <w:tc>
          <w:tcPr>
            <w:tcW w:w="3045" w:type="dxa"/>
            <w:noWrap/>
            <w:hideMark/>
          </w:tcPr>
          <w:p w:rsidR="00FD2BA2" w:rsidRPr="00C46C75" w:rsidRDefault="00FD2BA2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£  4,172.63 </w:t>
            </w:r>
          </w:p>
        </w:tc>
      </w:tr>
    </w:tbl>
    <w:p w:rsidR="00FD2BA2" w:rsidRPr="00C46C75" w:rsidRDefault="00FD2BA2" w:rsidP="00FD2BA2">
      <w:pPr>
        <w:spacing w:line="240" w:lineRule="auto"/>
        <w:jc w:val="both"/>
        <w:rPr>
          <w:rFonts w:ascii="Times New Roman" w:hAnsi="Times New Roman" w:cs="Times New Roman"/>
        </w:rPr>
      </w:pPr>
      <w:r w:rsidRPr="00C46C75">
        <w:rPr>
          <w:rFonts w:ascii="Times New Roman" w:hAnsi="Times New Roman" w:cs="Times New Roman"/>
        </w:rPr>
        <w:t>CMAI=Cohen-Mansfield Agitation Inventory scale; N=number</w:t>
      </w:r>
    </w:p>
    <w:p w:rsidR="00FD2BA2" w:rsidRPr="00C46C75" w:rsidRDefault="00FD2BA2" w:rsidP="00FD2BA2">
      <w:pPr>
        <w:rPr>
          <w:rFonts w:ascii="Times New Roman" w:hAnsi="Times New Roman" w:cs="Times New Roman"/>
          <w:sz w:val="24"/>
          <w:szCs w:val="24"/>
        </w:rPr>
      </w:pPr>
    </w:p>
    <w:p w:rsidR="00FD2BA2" w:rsidRPr="00C46C75" w:rsidRDefault="00FD2BA2" w:rsidP="00FD2BA2">
      <w:pPr>
        <w:rPr>
          <w:rFonts w:ascii="Times New Roman" w:hAnsi="Times New Roman" w:cs="Times New Roman"/>
          <w:sz w:val="24"/>
          <w:szCs w:val="24"/>
        </w:rPr>
      </w:pPr>
      <w:r w:rsidRPr="00C46C75">
        <w:rPr>
          <w:rFonts w:ascii="Times New Roman" w:hAnsi="Times New Roman" w:cs="Times New Roman"/>
          <w:sz w:val="24"/>
          <w:szCs w:val="24"/>
        </w:rPr>
        <w:lastRenderedPageBreak/>
        <w:t>Annual expected cost per person with dementia based on percent with each CMAI score = (sum of (column A [CMAI score from 29 to 137]*column B [CMAI score from 29 to 137])) =£2,564.39</w:t>
      </w:r>
    </w:p>
    <w:p w:rsidR="00FD2BA2" w:rsidRPr="00C46C75" w:rsidRDefault="00FD2BA2" w:rsidP="00FD2BA2">
      <w:pPr>
        <w:rPr>
          <w:rFonts w:ascii="Times New Roman" w:hAnsi="Times New Roman" w:cs="Times New Roman"/>
          <w:sz w:val="24"/>
          <w:szCs w:val="24"/>
        </w:rPr>
      </w:pPr>
    </w:p>
    <w:p w:rsidR="00FD2BA2" w:rsidRPr="00C46C75" w:rsidRDefault="00FD2BA2" w:rsidP="00FD2BA2">
      <w:pPr>
        <w:rPr>
          <w:rFonts w:ascii="Times New Roman" w:hAnsi="Times New Roman" w:cs="Times New Roman"/>
          <w:sz w:val="24"/>
          <w:szCs w:val="24"/>
        </w:rPr>
      </w:pPr>
      <w:r w:rsidRPr="00C46C75">
        <w:rPr>
          <w:rFonts w:ascii="Times New Roman" w:hAnsi="Times New Roman" w:cs="Times New Roman"/>
          <w:sz w:val="24"/>
          <w:szCs w:val="24"/>
        </w:rPr>
        <w:t>Annual cost per resident with dementia and no clinically significant agitation = (sum of (column A [CMAI score from 29 to 45]*column B [CMAI score from 29 to 45])) =£1,439.04</w:t>
      </w:r>
    </w:p>
    <w:p w:rsidR="00FD2BA2" w:rsidRPr="00C46C75" w:rsidRDefault="00FD2BA2" w:rsidP="00FD2BA2">
      <w:pPr>
        <w:rPr>
          <w:rFonts w:ascii="Times New Roman" w:hAnsi="Times New Roman" w:cs="Times New Roman"/>
          <w:sz w:val="24"/>
          <w:szCs w:val="24"/>
        </w:rPr>
      </w:pPr>
    </w:p>
    <w:p w:rsidR="00FD2BA2" w:rsidRPr="002A3D04" w:rsidRDefault="00FD2BA2" w:rsidP="00FD2BA2">
      <w:pPr>
        <w:rPr>
          <w:rFonts w:ascii="Times New Roman" w:hAnsi="Times New Roman" w:cs="Times New Roman"/>
          <w:sz w:val="24"/>
          <w:szCs w:val="24"/>
        </w:rPr>
      </w:pPr>
      <w:r w:rsidRPr="00C46C75">
        <w:rPr>
          <w:rFonts w:ascii="Times New Roman" w:hAnsi="Times New Roman" w:cs="Times New Roman"/>
          <w:sz w:val="24"/>
          <w:szCs w:val="24"/>
        </w:rPr>
        <w:t>Mean annual excess costs associated with agitation=£2,564.39-£1,439.04=£1,125.35</w:t>
      </w:r>
    </w:p>
    <w:p w:rsidR="00FD2BA2" w:rsidRDefault="00FD2BA2" w:rsidP="00FD2B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2BA2" w:rsidRDefault="00FD2BA2" w:rsidP="00FD2B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2BA2" w:rsidRDefault="00FD2BA2" w:rsidP="00FD2B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0E3F" w:rsidRDefault="00B02682"/>
    <w:sectPr w:rsidR="003B0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BA2"/>
    <w:rsid w:val="0034443B"/>
    <w:rsid w:val="00701373"/>
    <w:rsid w:val="00737F0F"/>
    <w:rsid w:val="00856C48"/>
    <w:rsid w:val="008D7036"/>
    <w:rsid w:val="008E6899"/>
    <w:rsid w:val="009F42EF"/>
    <w:rsid w:val="00B02682"/>
    <w:rsid w:val="00F252E2"/>
    <w:rsid w:val="00FD2BA2"/>
    <w:rsid w:val="00FD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EC20"/>
  <w15:docId w15:val="{4810023C-3EDC-4BD7-9C2C-703A3F66A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BA2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BA2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Monica Panca</cp:lastModifiedBy>
  <cp:revision>3</cp:revision>
  <dcterms:created xsi:type="dcterms:W3CDTF">2018-08-09T14:43:00Z</dcterms:created>
  <dcterms:modified xsi:type="dcterms:W3CDTF">2019-01-31T12:49:00Z</dcterms:modified>
</cp:coreProperties>
</file>